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D422" w14:textId="53C2126A" w:rsidR="009270BF" w:rsidRPr="00386343" w:rsidRDefault="009270BF" w:rsidP="009270BF">
      <w:pPr>
        <w:spacing w:after="6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8634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65A69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="008C6B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3863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0" w:name="_Hlk104389186"/>
      <w:r w:rsidRPr="00386343">
        <w:rPr>
          <w:rFonts w:ascii="Times New Roman" w:hAnsi="Times New Roman" w:cs="Times New Roman"/>
          <w:b/>
          <w:bCs/>
          <w:sz w:val="24"/>
          <w:szCs w:val="24"/>
          <w:lang w:val="en-GB"/>
        </w:rPr>
        <w:t>Percentage of students benefiting from free schoolbooks, school meals and uniform</w:t>
      </w:r>
      <w:r w:rsidR="00A72D6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bookmarkEnd w:id="0"/>
      <w:r w:rsidR="008B582D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165"/>
        <w:gridCol w:w="1167"/>
        <w:gridCol w:w="1167"/>
        <w:gridCol w:w="1165"/>
        <w:gridCol w:w="1167"/>
        <w:gridCol w:w="1165"/>
      </w:tblGrid>
      <w:tr w:rsidR="009270BF" w:rsidRPr="007E1E29" w14:paraId="14C1956E" w14:textId="77777777" w:rsidTr="006B4B10">
        <w:trPr>
          <w:tblHeader/>
        </w:trPr>
        <w:tc>
          <w:tcPr>
            <w:tcW w:w="887" w:type="pct"/>
            <w:vMerge w:val="restart"/>
            <w:vAlign w:val="center"/>
          </w:tcPr>
          <w:p w14:paraId="7D1DF031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Province</w:t>
            </w:r>
          </w:p>
        </w:tc>
        <w:tc>
          <w:tcPr>
            <w:tcW w:w="1371" w:type="pct"/>
            <w:gridSpan w:val="2"/>
            <w:tcBorders>
              <w:bottom w:val="single" w:sz="4" w:space="0" w:color="auto"/>
            </w:tcBorders>
            <w:vAlign w:val="center"/>
          </w:tcPr>
          <w:p w14:paraId="009491D3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School books </w:t>
            </w: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371" w:type="pct"/>
            <w:gridSpan w:val="2"/>
            <w:tcBorders>
              <w:bottom w:val="single" w:sz="4" w:space="0" w:color="auto"/>
            </w:tcBorders>
            <w:vAlign w:val="center"/>
          </w:tcPr>
          <w:p w14:paraId="5EAAEF3E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School meals </w:t>
            </w: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371" w:type="pct"/>
            <w:gridSpan w:val="2"/>
            <w:tcBorders>
              <w:bottom w:val="single" w:sz="4" w:space="0" w:color="auto"/>
            </w:tcBorders>
            <w:vAlign w:val="center"/>
          </w:tcPr>
          <w:p w14:paraId="5EA90214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Uniforms </w:t>
            </w: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9270BF" w:rsidRPr="007E1E29" w14:paraId="2C89E424" w14:textId="77777777" w:rsidTr="006B4B10">
        <w:trPr>
          <w:tblHeader/>
        </w:trPr>
        <w:tc>
          <w:tcPr>
            <w:tcW w:w="887" w:type="pct"/>
            <w:vMerge/>
            <w:tcBorders>
              <w:bottom w:val="single" w:sz="4" w:space="0" w:color="auto"/>
            </w:tcBorders>
          </w:tcPr>
          <w:p w14:paraId="618E6078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2E17CEAF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2006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260E96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2013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3AE7592E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007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5855131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2013 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52CA9AAB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2009 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419C843D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 xml:space="preserve">2012 </w:t>
            </w:r>
          </w:p>
        </w:tc>
      </w:tr>
      <w:tr w:rsidR="009270BF" w:rsidRPr="007E1E29" w14:paraId="505E1413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4101F399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zuay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02EB091B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.1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DC9001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8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3153D6F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9.0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0E2BC52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.8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55F45F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.0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30C0D12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.5</w:t>
            </w:r>
          </w:p>
        </w:tc>
      </w:tr>
      <w:tr w:rsidR="009270BF" w:rsidRPr="007E1E29" w14:paraId="42D09775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44350102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olívar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407476FA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1.5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F053913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3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66B691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.9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31AB735E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6.2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975B91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.0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544A55F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.2</w:t>
            </w:r>
          </w:p>
        </w:tc>
      </w:tr>
      <w:tr w:rsidR="009270BF" w:rsidRPr="007E1E29" w14:paraId="55761BA6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574F3C38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ñar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5C60C95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.9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9DD7A9B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.1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0B57B4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.5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7D472D01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2.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E9673E1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.4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5CE8439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.3</w:t>
            </w:r>
          </w:p>
        </w:tc>
      </w:tr>
      <w:tr w:rsidR="009270BF" w:rsidRPr="007E1E29" w14:paraId="70EE4E47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2F0F8BB1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chi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026EDDB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.7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23C9C34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5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A41783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.0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5CADDA8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.4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4A5534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7.3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577687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.6</w:t>
            </w:r>
          </w:p>
        </w:tc>
      </w:tr>
      <w:tr w:rsidR="009270BF" w:rsidRPr="007E1E29" w14:paraId="1033B929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013DDF7A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mborazo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3DB2EB2A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.9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3F48BAB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6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79EE32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9.8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57D4CAD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2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2F345D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.6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49CB1D6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7.1</w:t>
            </w:r>
          </w:p>
        </w:tc>
      </w:tr>
      <w:tr w:rsidR="009270BF" w:rsidRPr="007E1E29" w14:paraId="1483A955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2B5321FA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topaxi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F4B439F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.1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56DEF65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2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585DE3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.4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4BAACCCE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8.7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27FD91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.1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DB85AE4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7.9</w:t>
            </w:r>
          </w:p>
        </w:tc>
      </w:tr>
      <w:tr w:rsidR="009270BF" w:rsidRPr="007E1E29" w14:paraId="2E6EE00C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1A03E6D1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 Oro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2BA979A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.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B56A0D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8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5657D9E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8.3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5191200A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.5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787136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.9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3FFFBE2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9.8</w:t>
            </w:r>
          </w:p>
        </w:tc>
      </w:tr>
      <w:tr w:rsidR="009270BF" w:rsidRPr="007E1E29" w14:paraId="3472077F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6E96091E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meraldas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0CE8BF2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.6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7FA33BA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2.9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49F4A6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7.5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5DF51C9D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8.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F57A7C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.1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00CC309F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.8</w:t>
            </w:r>
          </w:p>
        </w:tc>
      </w:tr>
      <w:tr w:rsidR="009270BF" w:rsidRPr="007E1E29" w14:paraId="60882762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159674C6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uayas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480A828B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5.8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63EEFF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2.4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787BFD3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0.1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3DD6E23C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.1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7B1F6CE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1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015622F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.0</w:t>
            </w:r>
          </w:p>
        </w:tc>
      </w:tr>
      <w:tr w:rsidR="009270BF" w:rsidRPr="007E1E29" w14:paraId="46BAF81C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625BC9A5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babura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7653AB9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.8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2EA81DF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3.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984FC8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2.8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7DD8FA45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.5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8062C92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.2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6FE8881F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8</w:t>
            </w:r>
          </w:p>
        </w:tc>
      </w:tr>
      <w:tr w:rsidR="009270BF" w:rsidRPr="007E1E29" w14:paraId="4B1D29CE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0DCD24EA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ja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20DD73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.2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80600EB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.3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95E0A1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3.1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07B60294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.1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C8DA2A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.5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0A5FE65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.3</w:t>
            </w:r>
          </w:p>
        </w:tc>
      </w:tr>
      <w:tr w:rsidR="009270BF" w:rsidRPr="007E1E29" w14:paraId="108E9AF9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38D997C2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s Ríos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0E9FB1BD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6.7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1F72655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8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2A6B7F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.5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50EC2DC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6.8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FA5549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.6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54A9C8F1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8.3</w:t>
            </w:r>
          </w:p>
        </w:tc>
      </w:tr>
      <w:tr w:rsidR="009270BF" w:rsidRPr="007E1E29" w14:paraId="04DDB602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49DBF8A1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nabí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6DE1ED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9.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251FC9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3.2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E54089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4.2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78D9891A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0.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C6D8FF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9.5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239221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.4</w:t>
            </w:r>
          </w:p>
        </w:tc>
      </w:tr>
      <w:tr w:rsidR="009270BF" w:rsidRPr="007E1E29" w14:paraId="6B9DE136" w14:textId="77777777" w:rsidTr="006B4B10">
        <w:tc>
          <w:tcPr>
            <w:tcW w:w="887" w:type="pct"/>
            <w:tcBorders>
              <w:top w:val="nil"/>
              <w:bottom w:val="nil"/>
            </w:tcBorders>
          </w:tcPr>
          <w:p w14:paraId="489C228C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ichincha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28E63B1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.2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2374A55D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8.6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CF89E60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.0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78E0AE8D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E9543B8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.3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1F53C449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5.5</w:t>
            </w:r>
          </w:p>
        </w:tc>
      </w:tr>
      <w:tr w:rsidR="009270BF" w:rsidRPr="007E1E29" w14:paraId="765F6561" w14:textId="77777777" w:rsidTr="006B4B10">
        <w:tc>
          <w:tcPr>
            <w:tcW w:w="887" w:type="pct"/>
            <w:tcBorders>
              <w:top w:val="nil"/>
              <w:bottom w:val="single" w:sz="4" w:space="0" w:color="auto"/>
            </w:tcBorders>
          </w:tcPr>
          <w:p w14:paraId="22D5B367" w14:textId="77777777" w:rsidR="009270BF" w:rsidRPr="007E1E29" w:rsidRDefault="009270BF" w:rsidP="006B4B10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ngurahua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vAlign w:val="center"/>
          </w:tcPr>
          <w:p w14:paraId="7B5047B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.1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  <w:vAlign w:val="center"/>
          </w:tcPr>
          <w:p w14:paraId="51DC1464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.1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  <w:vAlign w:val="center"/>
          </w:tcPr>
          <w:p w14:paraId="0307232A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.5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vAlign w:val="center"/>
          </w:tcPr>
          <w:p w14:paraId="43DCA5C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5.3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  <w:vAlign w:val="center"/>
          </w:tcPr>
          <w:p w14:paraId="02D07A86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.1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  <w:vAlign w:val="center"/>
          </w:tcPr>
          <w:p w14:paraId="12F905C7" w14:textId="77777777" w:rsidR="009270BF" w:rsidRPr="007E1E29" w:rsidRDefault="009270BF" w:rsidP="006B4B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9.2</w:t>
            </w:r>
          </w:p>
        </w:tc>
      </w:tr>
    </w:tbl>
    <w:p w14:paraId="44C13306" w14:textId="7E2E358F" w:rsidR="009270BF" w:rsidRPr="007E1E29" w:rsidRDefault="009270BF" w:rsidP="009270BF">
      <w:pPr>
        <w:spacing w:before="6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E1E2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otes: </w:t>
      </w:r>
      <w:r w:rsidRPr="007E1E2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7E1E29">
        <w:rPr>
          <w:rFonts w:ascii="Times New Roman" w:eastAsia="Calibri" w:hAnsi="Times New Roman" w:cs="Times New Roman"/>
          <w:sz w:val="24"/>
          <w:szCs w:val="24"/>
          <w:lang w:val="en-GB"/>
        </w:rPr>
        <w:t>Percentage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f students from 5 to 14 </w:t>
      </w:r>
      <w:r w:rsidR="007D6BF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years old 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ho attend public education schools that receive free school books out of the total number of children aged 5 to 14 who attend this </w:t>
      </w:r>
      <w:r w:rsidR="007D6BF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ype of school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during the period; </w:t>
      </w:r>
      <w:r w:rsidRPr="007E1E2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b</w:t>
      </w:r>
      <w:r w:rsidRPr="007E1E2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rcentage of students enrolled in 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primary </w:t>
      </w:r>
      <w:r w:rsidR="007D6BF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education 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(5 to 11 years old) </w:t>
      </w:r>
      <w:r w:rsidR="007D6BF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ho receive 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breakfast at school during the period out of the total number of children enrolled in primary </w:t>
      </w:r>
      <w:r w:rsidR="007D6BF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education 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(5 to 11 years old); </w:t>
      </w:r>
      <w:r w:rsidRPr="007E1E2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c</w:t>
      </w:r>
      <w:r w:rsidRPr="007E1E2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rcentage of students 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(5 to 11 years old) who attend public education schools who </w:t>
      </w:r>
      <w:r w:rsidR="007D6BF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receive 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free school uniform</w:t>
      </w:r>
      <w:r w:rsidR="004563CC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out of the total number of children aged 5 to 11 who attend this </w:t>
      </w:r>
      <w:r w:rsidR="007D6BF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ype of school</w:t>
      </w:r>
      <w:r w:rsidRPr="007E1E2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.</w:t>
      </w:r>
    </w:p>
    <w:p w14:paraId="42CF3F87" w14:textId="77777777" w:rsidR="009270BF" w:rsidRPr="001A1729" w:rsidRDefault="009270BF" w:rsidP="009270BF">
      <w:pPr>
        <w:spacing w:before="6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1E29">
        <w:rPr>
          <w:rFonts w:ascii="Times New Roman" w:hAnsi="Times New Roman" w:cs="Times New Roman"/>
          <w:sz w:val="24"/>
          <w:szCs w:val="24"/>
        </w:rPr>
        <w:t>Source</w:t>
      </w:r>
      <w:r w:rsidRPr="007E1E29">
        <w:rPr>
          <w:rFonts w:ascii="Times New Roman" w:eastAsia="Calibri" w:hAnsi="Times New Roman" w:cs="Times New Roman"/>
          <w:sz w:val="24"/>
          <w:szCs w:val="24"/>
        </w:rPr>
        <w:t xml:space="preserve">: authors’ own based on the </w:t>
      </w:r>
      <w:r w:rsidRPr="007E1E29">
        <w:rPr>
          <w:rFonts w:ascii="Times New Roman" w:eastAsia="Calibri" w:hAnsi="Times New Roman" w:cs="Times New Roman"/>
          <w:i/>
          <w:iCs/>
          <w:sz w:val="24"/>
          <w:szCs w:val="24"/>
        </w:rPr>
        <w:t>Sistema Integrado de Conocimiento y Estadística Social</w:t>
      </w:r>
      <w:r w:rsidRPr="007E1E29">
        <w:rPr>
          <w:rFonts w:ascii="Times New Roman" w:eastAsia="Calibri" w:hAnsi="Times New Roman" w:cs="Times New Roman"/>
          <w:sz w:val="24"/>
          <w:szCs w:val="24"/>
        </w:rPr>
        <w:t xml:space="preserve"> de Ecuador (</w:t>
      </w:r>
      <w:bookmarkStart w:id="1" w:name="_Hlk37000735"/>
      <w:r w:rsidRPr="007E1E29">
        <w:rPr>
          <w:rFonts w:ascii="Times New Roman" w:eastAsia="Calibri" w:hAnsi="Times New Roman" w:cs="Times New Roman"/>
          <w:i/>
          <w:iCs/>
          <w:sz w:val="24"/>
          <w:szCs w:val="24"/>
        </w:rPr>
        <w:t>Secretaría Nacional de Planificación y Desarrollo</w:t>
      </w:r>
      <w:r w:rsidRPr="007E1E29">
        <w:rPr>
          <w:rFonts w:ascii="Times New Roman" w:eastAsia="Calibri" w:hAnsi="Times New Roman" w:cs="Times New Roman"/>
          <w:sz w:val="24"/>
          <w:szCs w:val="24"/>
        </w:rPr>
        <w:t xml:space="preserve"> 2019). </w:t>
      </w:r>
      <w:r w:rsidRPr="001A1729">
        <w:rPr>
          <w:rFonts w:ascii="Times New Roman" w:eastAsia="Calibri" w:hAnsi="Times New Roman" w:cs="Times New Roman"/>
          <w:sz w:val="24"/>
          <w:szCs w:val="24"/>
          <w:lang w:val="en-US"/>
        </w:rPr>
        <w:t>At</w:t>
      </w:r>
      <w:r w:rsidRPr="001A17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 xml:space="preserve">: </w:t>
      </w:r>
      <w:hyperlink r:id="rId4" w:history="1">
        <w:r w:rsidRPr="001A172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://www.conocimientosocial.gob.ec/home.jsf</w:t>
        </w:r>
      </w:hyperlink>
      <w:bookmarkEnd w:id="1"/>
      <w:r w:rsidRPr="001A17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56E485" w14:textId="77777777" w:rsidR="00E91212" w:rsidRDefault="00E91212"/>
    <w:sectPr w:rsidR="00E912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BF"/>
    <w:rsid w:val="00365A69"/>
    <w:rsid w:val="00386343"/>
    <w:rsid w:val="004563CC"/>
    <w:rsid w:val="00745ED4"/>
    <w:rsid w:val="007D6BF0"/>
    <w:rsid w:val="008B582D"/>
    <w:rsid w:val="008C6B4E"/>
    <w:rsid w:val="009164A7"/>
    <w:rsid w:val="009270BF"/>
    <w:rsid w:val="00A72D61"/>
    <w:rsid w:val="00C25218"/>
    <w:rsid w:val="00E9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3E6E2"/>
  <w15:chartTrackingRefBased/>
  <w15:docId w15:val="{4F34DD00-340A-4204-A7BA-05EA3137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70BF"/>
    <w:rPr>
      <w:color w:val="0000FF"/>
      <w:u w:val="single"/>
    </w:rPr>
  </w:style>
  <w:style w:type="paragraph" w:styleId="Revision">
    <w:name w:val="Revision"/>
    <w:hidden/>
    <w:uiPriority w:val="99"/>
    <w:semiHidden/>
    <w:rsid w:val="007D6B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onocimientosocial.gob.ec/home.jsf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arro Garvi, Marta</dc:creator>
  <cp:keywords/>
  <dc:description/>
  <cp:lastModifiedBy>gunasrimuthu96@gmail.com</cp:lastModifiedBy>
  <cp:revision>4</cp:revision>
  <dcterms:created xsi:type="dcterms:W3CDTF">2022-05-27T07:45:00Z</dcterms:created>
  <dcterms:modified xsi:type="dcterms:W3CDTF">2022-06-28T07:16:00Z</dcterms:modified>
</cp:coreProperties>
</file>